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D8A06" w14:textId="77777777" w:rsidR="00B66108" w:rsidRPr="00B66108" w:rsidRDefault="00B66108" w:rsidP="00B66108">
      <w:pPr>
        <w:jc w:val="center"/>
        <w:rPr>
          <w:sz w:val="32"/>
          <w:szCs w:val="32"/>
        </w:rPr>
      </w:pPr>
      <w:bookmarkStart w:id="0" w:name="_gjdgxs" w:colFirst="0" w:colLast="0"/>
      <w:bookmarkEnd w:id="0"/>
      <w:r w:rsidRPr="00B66108">
        <w:rPr>
          <w:color w:val="222222"/>
          <w:sz w:val="32"/>
          <w:szCs w:val="32"/>
          <w:shd w:val="clear" w:color="auto" w:fill="FFFFFF"/>
        </w:rPr>
        <w:t xml:space="preserve">Chronic bryostatin-1 rescues Autistic and cognitive phenotypes in the </w:t>
      </w:r>
      <w:bookmarkStart w:id="1" w:name="_GoBack"/>
      <w:bookmarkEnd w:id="1"/>
      <w:r w:rsidRPr="00B66108">
        <w:rPr>
          <w:color w:val="222222"/>
          <w:sz w:val="32"/>
          <w:szCs w:val="32"/>
          <w:shd w:val="clear" w:color="auto" w:fill="FFFFFF"/>
        </w:rPr>
        <w:t>fragile X mice</w:t>
      </w:r>
    </w:p>
    <w:p w14:paraId="4BD96E64" w14:textId="77777777" w:rsidR="008C169D" w:rsidRPr="00B66108" w:rsidRDefault="008C169D" w:rsidP="00B66108">
      <w:pPr>
        <w:spacing w:line="480" w:lineRule="auto"/>
        <w:jc w:val="center"/>
        <w:rPr>
          <w:sz w:val="32"/>
          <w:szCs w:val="32"/>
        </w:rPr>
      </w:pPr>
    </w:p>
    <w:p w14:paraId="3DAD4A9A" w14:textId="324D74A9" w:rsidR="008C169D" w:rsidRDefault="008C169D" w:rsidP="009C77AD">
      <w:pPr>
        <w:spacing w:line="480" w:lineRule="auto"/>
      </w:pPr>
      <w:r>
        <w:t>Patricia Cogram</w:t>
      </w:r>
      <w:r>
        <w:rPr>
          <w:vertAlign w:val="superscript"/>
        </w:rPr>
        <w:t>1,2</w:t>
      </w:r>
      <w:r>
        <w:t>*, Daniel L, Alkon</w:t>
      </w:r>
      <w:r>
        <w:rPr>
          <w:vertAlign w:val="superscript"/>
        </w:rPr>
        <w:t>3¶</w:t>
      </w:r>
      <w:r>
        <w:t>, David Crockford</w:t>
      </w:r>
      <w:r>
        <w:rPr>
          <w:vertAlign w:val="superscript"/>
        </w:rPr>
        <w:t>3¶</w:t>
      </w:r>
      <w:r>
        <w:t xml:space="preserve">, </w:t>
      </w:r>
      <w:r>
        <w:rPr>
          <w:highlight w:val="white"/>
        </w:rPr>
        <w:t>Robert M.J. Deacon</w:t>
      </w:r>
      <w:r>
        <w:rPr>
          <w:highlight w:val="white"/>
          <w:vertAlign w:val="superscript"/>
        </w:rPr>
        <w:t>1,2</w:t>
      </w:r>
      <w:r>
        <w:t>, Michael J Hurley</w:t>
      </w:r>
      <w:r>
        <w:rPr>
          <w:vertAlign w:val="superscript"/>
        </w:rPr>
        <w:t>4</w:t>
      </w:r>
      <w:r>
        <w:t>, Francisco Altimiras</w:t>
      </w:r>
      <w:r>
        <w:rPr>
          <w:vertAlign w:val="superscript"/>
        </w:rPr>
        <w:t>5,6</w:t>
      </w:r>
      <w:r>
        <w:t>, Miao-</w:t>
      </w:r>
      <w:proofErr w:type="spellStart"/>
      <w:r>
        <w:t>Kun</w:t>
      </w:r>
      <w:proofErr w:type="spellEnd"/>
      <w:r>
        <w:t xml:space="preserve"> Sun</w:t>
      </w:r>
      <w:r>
        <w:rPr>
          <w:vertAlign w:val="superscript"/>
        </w:rPr>
        <w:t>3</w:t>
      </w:r>
      <w:r>
        <w:t>, and Michael Tranfaglia</w:t>
      </w:r>
      <w:r>
        <w:rPr>
          <w:vertAlign w:val="superscript"/>
        </w:rPr>
        <w:t>7</w:t>
      </w:r>
    </w:p>
    <w:p w14:paraId="3C13C84B" w14:textId="77777777" w:rsidR="008C169D" w:rsidRDefault="008C169D" w:rsidP="009C77AD">
      <w:pPr>
        <w:contextualSpacing/>
        <w:jc w:val="both"/>
      </w:pPr>
      <w:r>
        <w:rPr>
          <w:vertAlign w:val="superscript"/>
        </w:rPr>
        <w:t>1</w:t>
      </w:r>
      <w:r>
        <w:t>FRAXA-DVI, FRAXA, Santiago, Chile.</w:t>
      </w:r>
    </w:p>
    <w:p w14:paraId="5DF7B09F" w14:textId="77777777" w:rsidR="008C169D" w:rsidRDefault="008C169D" w:rsidP="009C77AD">
      <w:pPr>
        <w:contextualSpacing/>
        <w:jc w:val="both"/>
      </w:pPr>
      <w:r>
        <w:rPr>
          <w:vertAlign w:val="superscript"/>
        </w:rPr>
        <w:t>2</w:t>
      </w:r>
      <w:r>
        <w:t>IEB, Faculty of Science, University of Chile, Santiago, Chile.</w:t>
      </w:r>
    </w:p>
    <w:p w14:paraId="023FB9A1" w14:textId="77777777" w:rsidR="008C169D" w:rsidRPr="006F0549" w:rsidRDefault="008C169D" w:rsidP="009C77AD">
      <w:pPr>
        <w:contextualSpacing/>
        <w:jc w:val="both"/>
        <w:rPr>
          <w:sz w:val="20"/>
          <w:szCs w:val="20"/>
        </w:rPr>
      </w:pPr>
      <w:r>
        <w:rPr>
          <w:vertAlign w:val="superscript"/>
        </w:rPr>
        <w:t>3</w:t>
      </w:r>
      <w:r>
        <w:t>Neurotrope Bioscience Inc., USA</w:t>
      </w:r>
    </w:p>
    <w:p w14:paraId="61C0FE3F" w14:textId="77777777" w:rsidR="008C169D" w:rsidRDefault="008C169D" w:rsidP="009C77AD">
      <w:pPr>
        <w:contextualSpacing/>
      </w:pPr>
      <w:r>
        <w:rPr>
          <w:vertAlign w:val="superscript"/>
        </w:rPr>
        <w:t>4</w:t>
      </w:r>
      <w:r>
        <w:rPr>
          <w:highlight w:val="white"/>
        </w:rPr>
        <w:t>Neuroimmunology, Biological Sciences, Faculty of Environmental and Life Sciences, University of Southampton, UK.</w:t>
      </w:r>
    </w:p>
    <w:p w14:paraId="43E6AFE6" w14:textId="77777777" w:rsidR="008C169D" w:rsidRDefault="008C169D" w:rsidP="009C77AD">
      <w:pPr>
        <w:contextualSpacing/>
        <w:jc w:val="both"/>
      </w:pPr>
      <w:r>
        <w:rPr>
          <w:vertAlign w:val="superscript"/>
        </w:rPr>
        <w:t>5</w:t>
      </w:r>
      <w:r>
        <w:t xml:space="preserve">Faculty of Engineering, </w:t>
      </w:r>
      <w:proofErr w:type="spellStart"/>
      <w:r>
        <w:t>Pontificia</w:t>
      </w:r>
      <w:proofErr w:type="spellEnd"/>
      <w:r>
        <w:t xml:space="preserve"> Universidad </w:t>
      </w:r>
      <w:proofErr w:type="spellStart"/>
      <w:r>
        <w:t>Católica</w:t>
      </w:r>
      <w:proofErr w:type="spellEnd"/>
      <w:r>
        <w:t xml:space="preserve"> de Valparaíso, Valparaíso, Chile.</w:t>
      </w:r>
    </w:p>
    <w:p w14:paraId="03F6E273" w14:textId="77777777" w:rsidR="008C169D" w:rsidRDefault="008C169D" w:rsidP="009C77AD">
      <w:pPr>
        <w:contextualSpacing/>
        <w:jc w:val="both"/>
      </w:pPr>
      <w:r>
        <w:rPr>
          <w:vertAlign w:val="superscript"/>
        </w:rPr>
        <w:t>6</w:t>
      </w:r>
      <w:r>
        <w:t xml:space="preserve">Faculty of Engineering and Business, Universidad de las </w:t>
      </w:r>
      <w:proofErr w:type="spellStart"/>
      <w:r>
        <w:t>Américas</w:t>
      </w:r>
      <w:proofErr w:type="spellEnd"/>
      <w:r>
        <w:t>, Santiago, Chile.</w:t>
      </w:r>
    </w:p>
    <w:p w14:paraId="315A0BBA" w14:textId="68F5661D" w:rsidR="008C169D" w:rsidRDefault="008C169D" w:rsidP="009C77AD">
      <w:pPr>
        <w:contextualSpacing/>
        <w:jc w:val="both"/>
      </w:pPr>
      <w:r>
        <w:rPr>
          <w:vertAlign w:val="superscript"/>
        </w:rPr>
        <w:t>7</w:t>
      </w:r>
      <w:r>
        <w:t xml:space="preserve">Michael </w:t>
      </w:r>
      <w:proofErr w:type="spellStart"/>
      <w:r>
        <w:t>Tranfaglia</w:t>
      </w:r>
      <w:proofErr w:type="spellEnd"/>
      <w:r>
        <w:t>, FRAXA Research Foundation, Newburyport, MA, USA</w:t>
      </w:r>
    </w:p>
    <w:p w14:paraId="295B6564" w14:textId="77777777" w:rsidR="009C77AD" w:rsidRDefault="009C77AD" w:rsidP="008C169D">
      <w:pPr>
        <w:spacing w:line="480" w:lineRule="auto"/>
        <w:jc w:val="both"/>
      </w:pPr>
    </w:p>
    <w:p w14:paraId="6FB047F3" w14:textId="5178C759" w:rsidR="009C77AD" w:rsidRPr="009C77AD" w:rsidRDefault="009C77AD">
      <w:pPr>
        <w:rPr>
          <w:b/>
        </w:rPr>
      </w:pPr>
      <w:proofErr w:type="spellStart"/>
      <w:r w:rsidRPr="009C77AD">
        <w:rPr>
          <w:b/>
        </w:rPr>
        <w:t>Supplemantary</w:t>
      </w:r>
      <w:proofErr w:type="spellEnd"/>
      <w:r w:rsidRPr="009C77AD">
        <w:rPr>
          <w:b/>
        </w:rPr>
        <w:t xml:space="preserve"> Information</w:t>
      </w:r>
    </w:p>
    <w:p w14:paraId="1CA7EF37" w14:textId="7190CC05" w:rsidR="009C77AD" w:rsidRDefault="009C77AD"/>
    <w:tbl>
      <w:tblPr>
        <w:tblW w:w="6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873"/>
        <w:gridCol w:w="1112"/>
        <w:gridCol w:w="941"/>
      </w:tblGrid>
      <w:tr w:rsidR="009C77AD" w:rsidRPr="009C77AD" w14:paraId="36A12B91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FC3B58" w14:textId="0AC1FDDE" w:rsidR="009C77AD" w:rsidRPr="009C77AD" w:rsidRDefault="00830ABA" w:rsidP="009C77A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Groups</w:t>
            </w:r>
          </w:p>
        </w:tc>
        <w:tc>
          <w:tcPr>
            <w:tcW w:w="3918" w:type="dxa"/>
            <w:gridSpan w:val="4"/>
            <w:shd w:val="clear" w:color="auto" w:fill="auto"/>
            <w:noWrap/>
            <w:vAlign w:val="bottom"/>
            <w:hideMark/>
          </w:tcPr>
          <w:p w14:paraId="477D8D43" w14:textId="77777777" w:rsidR="009C77AD" w:rsidRPr="009C77AD" w:rsidRDefault="009C77AD" w:rsidP="009C77A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 for Normal distribution (Kolmogorov-Smirnov test)</w:t>
            </w:r>
          </w:p>
        </w:tc>
      </w:tr>
      <w:tr w:rsidR="009C77AD" w:rsidRPr="009C77AD" w14:paraId="09BD3F45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11268D" w14:textId="77777777" w:rsidR="009C77AD" w:rsidRPr="009C77AD" w:rsidRDefault="009C77AD" w:rsidP="009C77A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00D700" w14:textId="77777777" w:rsidR="009C77AD" w:rsidRPr="009C77AD" w:rsidRDefault="009C77AD" w:rsidP="009C77A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-V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444E46D" w14:textId="77777777" w:rsidR="009C77AD" w:rsidRPr="009C77AD" w:rsidRDefault="009C77AD" w:rsidP="009C77A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O-V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1FC2A1A" w14:textId="77777777" w:rsidR="009C77AD" w:rsidRPr="009C77AD" w:rsidRDefault="009C77AD" w:rsidP="009C77A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-</w:t>
            </w:r>
            <w:proofErr w:type="spellStart"/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yo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1E7EEB5" w14:textId="77777777" w:rsidR="009C77AD" w:rsidRPr="009C77AD" w:rsidRDefault="009C77AD" w:rsidP="009C77A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O-</w:t>
            </w:r>
            <w:proofErr w:type="spellStart"/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yo</w:t>
            </w:r>
            <w:proofErr w:type="spellEnd"/>
          </w:p>
        </w:tc>
      </w:tr>
      <w:tr w:rsidR="009C77AD" w:rsidRPr="009C77AD" w14:paraId="08AE4A78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30DF4E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ar conditioning Study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F397BE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11116C9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7A3F0CB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7595213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</w:tr>
      <w:tr w:rsidR="009C77AD" w:rsidRPr="009C77AD" w14:paraId="6589EF28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16B8D7A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ar conditioning Study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1F376B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69DE341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2241738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D9B9AAE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</w:tr>
      <w:tr w:rsidR="009C77AD" w:rsidRPr="009C77AD" w14:paraId="37B2C1B9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7A8CB96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sting Study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973593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,00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0EF1A73" w14:textId="77777777" w:rsidR="009C77AD" w:rsidRPr="009C77AD" w:rsidRDefault="009C77AD" w:rsidP="009C77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1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FD683A5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,000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38530EC" w14:textId="77777777" w:rsidR="009C77AD" w:rsidRPr="009C77AD" w:rsidRDefault="009C77AD" w:rsidP="009C77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9C77AD" w:rsidRPr="009C77AD" w14:paraId="4315D702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BEB6F0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sting Study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7D0222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,00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0C7B03E" w14:textId="77777777" w:rsidR="009C77AD" w:rsidRPr="009C77AD" w:rsidRDefault="009C77AD" w:rsidP="009C77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1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7C0DE7E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,000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D244272" w14:textId="77777777" w:rsidR="009C77AD" w:rsidRPr="009C77AD" w:rsidRDefault="009C77AD" w:rsidP="009C77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1</w:t>
            </w:r>
          </w:p>
        </w:tc>
      </w:tr>
      <w:tr w:rsidR="009C77AD" w:rsidRPr="009C77AD" w14:paraId="725445BD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7E643C7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pen field T1 Study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C2F593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D53B86F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FD73E5B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F80268F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</w:tr>
      <w:tr w:rsidR="009C77AD" w:rsidRPr="009C77AD" w14:paraId="7496C619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604655D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pen field T1 Study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B16473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D674413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DAB84DC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814E4B6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</w:tr>
      <w:tr w:rsidR="009C77AD" w:rsidRPr="009C77AD" w14:paraId="5B440F2A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73A9ED2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pen field T2 Study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EBD44C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83C6B09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0E302D4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FF0283A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</w:tr>
      <w:tr w:rsidR="009C77AD" w:rsidRPr="009C77AD" w14:paraId="3FD65BBB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D069848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pen field T2 Study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0CF864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A2064B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7D84FA6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0747C6D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</w:tr>
      <w:tr w:rsidR="009C77AD" w:rsidRPr="009C77AD" w14:paraId="61F5DE91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89F1C6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pen field T3 Study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0CEE6E" w14:textId="77777777" w:rsidR="009C77AD" w:rsidRPr="009C77AD" w:rsidRDefault="009C77AD" w:rsidP="009C77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B23BFF7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5881D94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1E38F1C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</w:tr>
      <w:tr w:rsidR="009C77AD" w:rsidRPr="009C77AD" w14:paraId="4E815CA8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0683FC3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pen field T3 Study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62E293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E9AE6DD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7976E60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772144B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</w:tr>
      <w:tr w:rsidR="009C77AD" w:rsidRPr="009C77AD" w14:paraId="639890A3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3CC89F3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rble burying Study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D4FED9" w14:textId="77777777" w:rsidR="009C77AD" w:rsidRPr="009C77AD" w:rsidRDefault="009C77AD" w:rsidP="009C77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E41C74A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C873068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,000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958ED67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</w:tr>
      <w:tr w:rsidR="009C77AD" w:rsidRPr="009C77AD" w14:paraId="0C660686" w14:textId="77777777" w:rsidTr="00FC3567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F19FBE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rble burying Study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8A36C2" w14:textId="77777777" w:rsidR="009C77AD" w:rsidRPr="009C77AD" w:rsidRDefault="009C77AD" w:rsidP="009C77AD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F637855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60C3622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,000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D85ADB5" w14:textId="77777777" w:rsidR="009C77AD" w:rsidRPr="009C77AD" w:rsidRDefault="009C77AD" w:rsidP="009C77A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C77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0,1000</w:t>
            </w:r>
          </w:p>
        </w:tc>
      </w:tr>
    </w:tbl>
    <w:p w14:paraId="55105238" w14:textId="77777777" w:rsidR="00FC3567" w:rsidRDefault="00537BFB" w:rsidP="00FC3567">
      <w:pPr>
        <w:rPr>
          <w:color w:val="000000" w:themeColor="text1"/>
        </w:rPr>
      </w:pPr>
      <w:r w:rsidRPr="00FC460D">
        <w:rPr>
          <w:b/>
          <w:color w:val="000000" w:themeColor="text1"/>
          <w:shd w:val="clear" w:color="auto" w:fill="FFFFFF"/>
        </w:rPr>
        <w:t>Table 1.</w:t>
      </w:r>
      <w:r w:rsidRPr="00FC460D">
        <w:rPr>
          <w:color w:val="000000" w:themeColor="text1"/>
          <w:shd w:val="clear" w:color="auto" w:fill="FFFFFF"/>
        </w:rPr>
        <w:t xml:space="preserve"> </w:t>
      </w:r>
      <w:r w:rsidRPr="00FC460D">
        <w:rPr>
          <w:rStyle w:val="Strong"/>
          <w:color w:val="000000" w:themeColor="text1"/>
        </w:rPr>
        <w:t>Kolmogorov-Smirnov test</w:t>
      </w:r>
      <w:r w:rsidRPr="00FC460D">
        <w:rPr>
          <w:rStyle w:val="apple-converted-space"/>
          <w:color w:val="000000" w:themeColor="text1"/>
        </w:rPr>
        <w:t xml:space="preserve"> was applied </w:t>
      </w:r>
      <w:r w:rsidRPr="00FC460D">
        <w:rPr>
          <w:color w:val="000000" w:themeColor="text1"/>
        </w:rPr>
        <w:t xml:space="preserve">for testing if the </w:t>
      </w:r>
    </w:p>
    <w:p w14:paraId="1FCF486D" w14:textId="77777777" w:rsidR="00FC3567" w:rsidRDefault="00537BFB" w:rsidP="00FC3567">
      <w:pPr>
        <w:rPr>
          <w:color w:val="000000" w:themeColor="text1"/>
        </w:rPr>
      </w:pPr>
      <w:r w:rsidRPr="00FC460D">
        <w:rPr>
          <w:color w:val="000000" w:themeColor="text1"/>
        </w:rPr>
        <w:t xml:space="preserve">behavioural data follows a normal distribution. The observed </w:t>
      </w:r>
    </w:p>
    <w:p w14:paraId="1740A411" w14:textId="6E2F1897" w:rsidR="00537BFB" w:rsidRPr="00FC460D" w:rsidRDefault="00537BFB" w:rsidP="00FC3567">
      <w:pPr>
        <w:rPr>
          <w:color w:val="000000" w:themeColor="text1"/>
        </w:rPr>
      </w:pPr>
      <w:r w:rsidRPr="00FC460D">
        <w:rPr>
          <w:color w:val="000000" w:themeColor="text1"/>
        </w:rPr>
        <w:t>distribution is not a normal distribution.</w:t>
      </w:r>
    </w:p>
    <w:p w14:paraId="022082F8" w14:textId="344D0A4F" w:rsidR="00537BFB" w:rsidRDefault="00537BFB" w:rsidP="00FC460D">
      <w:pPr>
        <w:ind w:left="1418"/>
        <w:rPr>
          <w:color w:val="000000"/>
        </w:rPr>
      </w:pPr>
    </w:p>
    <w:p w14:paraId="0A91449C" w14:textId="0201B8DE" w:rsidR="00537BFB" w:rsidRDefault="00537BFB" w:rsidP="00537BFB">
      <w:pPr>
        <w:rPr>
          <w:color w:val="000000"/>
        </w:rPr>
      </w:pPr>
    </w:p>
    <w:p w14:paraId="171DC5DD" w14:textId="6C3C5F04" w:rsidR="00537BFB" w:rsidRDefault="00537BFB" w:rsidP="00537BFB">
      <w:pPr>
        <w:rPr>
          <w:color w:val="000000"/>
        </w:rPr>
      </w:pPr>
    </w:p>
    <w:p w14:paraId="631601FB" w14:textId="5E56D8D1" w:rsidR="00537BFB" w:rsidRDefault="00537BFB" w:rsidP="00537BFB">
      <w:pPr>
        <w:rPr>
          <w:color w:val="000000"/>
        </w:rPr>
      </w:pPr>
    </w:p>
    <w:p w14:paraId="44C8B393" w14:textId="629DEC96" w:rsidR="00537BFB" w:rsidRDefault="00537BFB" w:rsidP="00537BFB">
      <w:pPr>
        <w:rPr>
          <w:color w:val="000000"/>
        </w:rPr>
      </w:pPr>
    </w:p>
    <w:p w14:paraId="5F8A1CB1" w14:textId="507BA936" w:rsidR="00537BFB" w:rsidRDefault="00537BFB" w:rsidP="00537BFB">
      <w:pPr>
        <w:rPr>
          <w:color w:val="000000"/>
        </w:rPr>
      </w:pPr>
    </w:p>
    <w:p w14:paraId="33176093" w14:textId="22E0A6B8" w:rsidR="00537BFB" w:rsidRDefault="00537BFB" w:rsidP="00537BFB">
      <w:pPr>
        <w:rPr>
          <w:color w:val="000000"/>
        </w:rPr>
      </w:pPr>
    </w:p>
    <w:p w14:paraId="1F68A6FB" w14:textId="0CDA9F43" w:rsidR="00537BFB" w:rsidRDefault="00537BFB" w:rsidP="00537BFB">
      <w:pPr>
        <w:rPr>
          <w:color w:val="000000"/>
        </w:rPr>
      </w:pPr>
    </w:p>
    <w:p w14:paraId="3A1C8A08" w14:textId="73E833B0" w:rsidR="00537BFB" w:rsidRDefault="00537BFB" w:rsidP="00537BFB">
      <w:pPr>
        <w:rPr>
          <w:color w:val="000000"/>
        </w:rPr>
      </w:pP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1711"/>
        <w:gridCol w:w="2127"/>
      </w:tblGrid>
      <w:tr w:rsidR="00537BFB" w14:paraId="2CE68628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08F2D17" w14:textId="60684967" w:rsidR="00537BFB" w:rsidRDefault="00830ABA" w:rsidP="00830ABA">
            <w:pPr>
              <w:jc w:val="center"/>
            </w:pPr>
            <w:r>
              <w:lastRenderedPageBreak/>
              <w:t>Groups</w:t>
            </w:r>
          </w:p>
        </w:tc>
        <w:tc>
          <w:tcPr>
            <w:tcW w:w="3838" w:type="dxa"/>
            <w:gridSpan w:val="2"/>
            <w:shd w:val="clear" w:color="auto" w:fill="auto"/>
            <w:noWrap/>
            <w:vAlign w:val="bottom"/>
            <w:hideMark/>
          </w:tcPr>
          <w:p w14:paraId="2FC17D09" w14:textId="77777777" w:rsidR="00537BFB" w:rsidRDefault="00537B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 value for WT vs KO (F-test)</w:t>
            </w:r>
          </w:p>
        </w:tc>
      </w:tr>
      <w:tr w:rsidR="00537BFB" w14:paraId="2CD28671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2B575BD" w14:textId="77777777" w:rsidR="00537BFB" w:rsidRDefault="00537BF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67298E5" w14:textId="77777777" w:rsidR="00537BFB" w:rsidRDefault="00537B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-V vs KO-V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605CBD" w14:textId="77777777" w:rsidR="00537BFB" w:rsidRDefault="00537B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y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KO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yo</w:t>
            </w:r>
            <w:proofErr w:type="spellEnd"/>
          </w:p>
        </w:tc>
      </w:tr>
      <w:tr w:rsidR="00537BFB" w14:paraId="06338F59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37C7757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r conditioning Study 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8FB19B9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16B53C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7</w:t>
            </w:r>
          </w:p>
        </w:tc>
      </w:tr>
      <w:tr w:rsidR="00537BFB" w14:paraId="6AD54618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30F06ED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r conditioning Study 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2897169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D0B5A5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8</w:t>
            </w:r>
          </w:p>
        </w:tc>
      </w:tr>
      <w:tr w:rsidR="00537BFB" w14:paraId="3402ED97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2EEE7AE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sting Study 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23AB37B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047B81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537BFB" w14:paraId="2B93F4C0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F6178A5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sting Study 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95E3407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FE9B2C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</w:tr>
      <w:tr w:rsidR="00537BFB" w14:paraId="63D0A2AC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62136B3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1 Study 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33C5FC6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6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32F43D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57</w:t>
            </w:r>
          </w:p>
        </w:tc>
      </w:tr>
      <w:tr w:rsidR="00537BFB" w14:paraId="0A7E2319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5FD8A82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1 Study 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AB777E3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7F376C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7</w:t>
            </w:r>
          </w:p>
        </w:tc>
      </w:tr>
      <w:tr w:rsidR="00537BFB" w14:paraId="7421E22C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415291C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2 Study 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5AD6E565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1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2B45D0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67</w:t>
            </w:r>
          </w:p>
        </w:tc>
      </w:tr>
      <w:tr w:rsidR="00537BFB" w14:paraId="0843C6A7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2EEB93B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2 Study 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B44EC91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34523E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32</w:t>
            </w:r>
          </w:p>
        </w:tc>
      </w:tr>
      <w:tr w:rsidR="00537BFB" w14:paraId="2DD3720F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B28BC00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3 Study 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54C122D7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627FF4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47</w:t>
            </w:r>
          </w:p>
        </w:tc>
      </w:tr>
      <w:tr w:rsidR="00537BFB" w14:paraId="22E36411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3CB68B1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3 Study 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4D7C0D77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1D6CCB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4</w:t>
            </w:r>
          </w:p>
        </w:tc>
      </w:tr>
      <w:tr w:rsidR="00537BFB" w14:paraId="7F68FCC5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8829C1F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ble burying Study 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5AC10BB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0A83A5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37BFB" w14:paraId="0CA5074A" w14:textId="77777777" w:rsidTr="00537BFB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9B61BBB" w14:textId="77777777" w:rsidR="00537BFB" w:rsidRDefault="00537BF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ble burying Study 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5A52D309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6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76F515" w14:textId="77777777" w:rsidR="00537BFB" w:rsidRDefault="00537B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7</w:t>
            </w:r>
          </w:p>
        </w:tc>
      </w:tr>
    </w:tbl>
    <w:p w14:paraId="313BC6A0" w14:textId="77777777" w:rsidR="00830ABA" w:rsidRPr="00FC460D" w:rsidRDefault="00830ABA" w:rsidP="00830ABA">
      <w:pPr>
        <w:rPr>
          <w:color w:val="000000" w:themeColor="text1"/>
          <w:shd w:val="clear" w:color="auto" w:fill="FFFFFF"/>
        </w:rPr>
      </w:pPr>
      <w:r w:rsidRPr="00FC460D">
        <w:rPr>
          <w:b/>
          <w:color w:val="000000" w:themeColor="text1"/>
          <w:shd w:val="clear" w:color="auto" w:fill="FFFFFF"/>
        </w:rPr>
        <w:t>Table 2.</w:t>
      </w:r>
      <w:r w:rsidRPr="00FC460D">
        <w:rPr>
          <w:color w:val="000000" w:themeColor="text1"/>
          <w:shd w:val="clear" w:color="auto" w:fill="FFFFFF"/>
        </w:rPr>
        <w:t xml:space="preserve"> </w:t>
      </w:r>
      <w:r w:rsidRPr="00FC460D">
        <w:rPr>
          <w:rStyle w:val="Emphasis"/>
          <w:b/>
          <w:bCs/>
          <w:i w:val="0"/>
          <w:iCs w:val="0"/>
          <w:color w:val="000000" w:themeColor="text1"/>
        </w:rPr>
        <w:t>Analysis of variance</w:t>
      </w:r>
      <w:r w:rsidRPr="00FC460D">
        <w:rPr>
          <w:rStyle w:val="apple-converted-space"/>
          <w:color w:val="000000" w:themeColor="text1"/>
          <w:shd w:val="clear" w:color="auto" w:fill="FFFFFF"/>
        </w:rPr>
        <w:t> </w:t>
      </w:r>
      <w:r w:rsidRPr="00FC460D">
        <w:rPr>
          <w:color w:val="000000" w:themeColor="text1"/>
          <w:shd w:val="clear" w:color="auto" w:fill="FFFFFF"/>
        </w:rPr>
        <w:t>(ANOVA)</w:t>
      </w:r>
      <w:r w:rsidRPr="00FC460D">
        <w:rPr>
          <w:color w:val="000000" w:themeColor="text1"/>
        </w:rPr>
        <w:t xml:space="preserve"> </w:t>
      </w:r>
      <w:r w:rsidRPr="00FC460D">
        <w:rPr>
          <w:rStyle w:val="apple-converted-space"/>
          <w:color w:val="000000" w:themeColor="text1"/>
        </w:rPr>
        <w:t xml:space="preserve">was </w:t>
      </w:r>
      <w:r w:rsidRPr="00FC460D">
        <w:rPr>
          <w:color w:val="000000" w:themeColor="text1"/>
          <w:shd w:val="clear" w:color="auto" w:fill="FFFFFF"/>
        </w:rPr>
        <w:t xml:space="preserve">used to </w:t>
      </w:r>
      <w:proofErr w:type="spellStart"/>
      <w:r w:rsidRPr="00FC460D">
        <w:rPr>
          <w:color w:val="000000" w:themeColor="text1"/>
          <w:shd w:val="clear" w:color="auto" w:fill="FFFFFF"/>
        </w:rPr>
        <w:t>analyze</w:t>
      </w:r>
      <w:proofErr w:type="spellEnd"/>
      <w:r w:rsidRPr="00FC460D">
        <w:rPr>
          <w:color w:val="000000" w:themeColor="text1"/>
          <w:shd w:val="clear" w:color="auto" w:fill="FFFFFF"/>
        </w:rPr>
        <w:t xml:space="preserve"> the differences </w:t>
      </w:r>
    </w:p>
    <w:p w14:paraId="5546D7BB" w14:textId="3779996A" w:rsidR="00830ABA" w:rsidRPr="00FC460D" w:rsidRDefault="00830ABA" w:rsidP="00830ABA">
      <w:pPr>
        <w:rPr>
          <w:color w:val="000000" w:themeColor="text1"/>
        </w:rPr>
      </w:pPr>
      <w:r w:rsidRPr="00FC460D">
        <w:rPr>
          <w:color w:val="000000" w:themeColor="text1"/>
          <w:shd w:val="clear" w:color="auto" w:fill="FFFFFF"/>
        </w:rPr>
        <w:t>among the groups</w:t>
      </w:r>
    </w:p>
    <w:p w14:paraId="0D2FC91D" w14:textId="7D431F18" w:rsidR="00830ABA" w:rsidRDefault="00830ABA" w:rsidP="00830ABA"/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701"/>
        <w:gridCol w:w="2127"/>
      </w:tblGrid>
      <w:tr w:rsidR="00830ABA" w14:paraId="77F3B31C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7809F9A" w14:textId="047372F0" w:rsidR="00830ABA" w:rsidRPr="00830ABA" w:rsidRDefault="00830ABA" w:rsidP="00830ABA">
            <w:pPr>
              <w:jc w:val="center"/>
              <w:rPr>
                <w:b/>
              </w:rPr>
            </w:pPr>
            <w:r w:rsidRPr="00830ABA">
              <w:rPr>
                <w:b/>
              </w:rPr>
              <w:t>Groups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190EAFCC" w14:textId="77777777" w:rsidR="00830ABA" w:rsidRDefault="00830A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-value for WT vs KO </w:t>
            </w:r>
          </w:p>
          <w:p w14:paraId="5C77B8A7" w14:textId="262CA04F" w:rsidR="00830ABA" w:rsidRDefault="00830A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Mann Whitney test)</w:t>
            </w:r>
          </w:p>
        </w:tc>
      </w:tr>
      <w:tr w:rsidR="00830ABA" w14:paraId="1E1A800C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B2B2E35" w14:textId="77777777" w:rsidR="00830ABA" w:rsidRDefault="00830AB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989CF8" w14:textId="77777777" w:rsidR="00830ABA" w:rsidRDefault="00830A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-V vs KO-V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CA9748" w14:textId="77777777" w:rsidR="00830ABA" w:rsidRDefault="00830AB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T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y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KO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yo</w:t>
            </w:r>
            <w:proofErr w:type="spellEnd"/>
          </w:p>
        </w:tc>
      </w:tr>
      <w:tr w:rsidR="00830ABA" w14:paraId="013D3CEC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9AF0C7F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r conditioning Study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7F508F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42517E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830ABA" w14:paraId="654F7B6C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556DDD0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ar conditioning Study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883142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D674E6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8</w:t>
            </w:r>
          </w:p>
        </w:tc>
      </w:tr>
      <w:tr w:rsidR="00830ABA" w14:paraId="797C5A41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53EDAEB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sting Study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612670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0C71F2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830ABA" w14:paraId="706EF74C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29F6DDE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sting Study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46BA09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5BC3B0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3</w:t>
            </w:r>
          </w:p>
        </w:tc>
      </w:tr>
      <w:tr w:rsidR="00830ABA" w14:paraId="4E12BC5B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121FEF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1 Study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600173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24425E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830ABA" w14:paraId="2B69C988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FD0CF57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1 Study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AF261B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55AA10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</w:tr>
      <w:tr w:rsidR="00830ABA" w14:paraId="42C4B618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4653636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2 Study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DD6AE5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5A8C4A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830ABA" w14:paraId="4B3FCF4C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F8A8DF0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2 Study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73F426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6A25FA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31</w:t>
            </w:r>
          </w:p>
        </w:tc>
      </w:tr>
      <w:tr w:rsidR="00830ABA" w14:paraId="4E4585D4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A006A87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3 Study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03A7AB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4410CF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830ABA" w14:paraId="5E25F1EC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C2BEB6F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en field T3 Study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F3EC40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BB0E71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830ABA" w14:paraId="7F4F02C3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0BEC1B9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ble burying Study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1AD1FD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F6B372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830ABA" w14:paraId="16B26948" w14:textId="77777777" w:rsidTr="00830ABA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529F7B1" w14:textId="77777777" w:rsidR="00830ABA" w:rsidRDefault="00830AB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ble burying Study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0FF6BB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79049B" w14:textId="77777777" w:rsidR="00830ABA" w:rsidRDefault="00830A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48</w:t>
            </w:r>
          </w:p>
        </w:tc>
      </w:tr>
    </w:tbl>
    <w:p w14:paraId="04A533FD" w14:textId="653B04E8" w:rsidR="00FC460D" w:rsidRPr="00FC460D" w:rsidRDefault="00830ABA" w:rsidP="00FC460D">
      <w:pPr>
        <w:rPr>
          <w:color w:val="000000" w:themeColor="text1"/>
        </w:rPr>
      </w:pPr>
      <w:r w:rsidRPr="00FC460D">
        <w:rPr>
          <w:b/>
          <w:color w:val="000000" w:themeColor="text1"/>
          <w:shd w:val="clear" w:color="auto" w:fill="FFFFFF"/>
        </w:rPr>
        <w:t>Table 3.</w:t>
      </w:r>
      <w:r w:rsidRPr="00FC460D">
        <w:rPr>
          <w:color w:val="000000" w:themeColor="text1"/>
          <w:shd w:val="clear" w:color="auto" w:fill="FFFFFF"/>
        </w:rPr>
        <w:t xml:space="preserve"> </w:t>
      </w:r>
      <w:r w:rsidRPr="00FC460D">
        <w:rPr>
          <w:rStyle w:val="Emphasis"/>
          <w:b/>
          <w:bCs/>
          <w:i w:val="0"/>
          <w:iCs w:val="0"/>
          <w:color w:val="000000" w:themeColor="text1"/>
        </w:rPr>
        <w:t>Mann</w:t>
      </w:r>
      <w:r w:rsidRPr="00FC460D">
        <w:rPr>
          <w:color w:val="000000" w:themeColor="text1"/>
          <w:shd w:val="clear" w:color="auto" w:fill="FFFFFF"/>
        </w:rPr>
        <w:t>–</w:t>
      </w:r>
      <w:r w:rsidRPr="00FC460D">
        <w:rPr>
          <w:rStyle w:val="Emphasis"/>
          <w:b/>
          <w:bCs/>
          <w:i w:val="0"/>
          <w:iCs w:val="0"/>
          <w:color w:val="000000" w:themeColor="text1"/>
        </w:rPr>
        <w:t>Whitney U test</w:t>
      </w:r>
      <w:r w:rsidR="00FC460D" w:rsidRPr="00FC460D">
        <w:rPr>
          <w:rStyle w:val="apple-converted-space"/>
          <w:color w:val="000000" w:themeColor="text1"/>
          <w:shd w:val="clear" w:color="auto" w:fill="FFFFFF"/>
        </w:rPr>
        <w:t xml:space="preserve"> was used </w:t>
      </w:r>
      <w:r w:rsidR="00FC460D" w:rsidRPr="00FC460D">
        <w:rPr>
          <w:color w:val="000000" w:themeColor="text1"/>
          <w:shd w:val="clear" w:color="auto" w:fill="FFFFFF"/>
        </w:rPr>
        <w:t>is used to compare differences between groups with variables not normally distributed.</w:t>
      </w:r>
    </w:p>
    <w:p w14:paraId="317B4B01" w14:textId="61F9444C" w:rsidR="00630D61" w:rsidRDefault="00630D61" w:rsidP="00FC460D"/>
    <w:p w14:paraId="32BDF6C5" w14:textId="3CB0B144" w:rsidR="00630D61" w:rsidRDefault="00630D61" w:rsidP="00FC460D"/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1418"/>
        <w:gridCol w:w="1275"/>
      </w:tblGrid>
      <w:tr w:rsidR="00630D61" w14:paraId="05C5D463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F327CA1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b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0EE40F9F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ar conditioning Study 1+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380626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50D345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630D61" w14:paraId="6E4A56A4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1719709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BBE92B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ECF99A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3060C2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FCEE2F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630D61" w14:paraId="2D8817AA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4EABC0D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Wallis te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3D1CE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8AD67C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532398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89622D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630D61" w14:paraId="67253841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9009AE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42F745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14CEC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4CC743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852690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630D61" w14:paraId="53619006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9EBFC91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45102F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roxim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8A95D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A25C5A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BDB1FA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630D61" w14:paraId="348121A4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0DF059A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E6D376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4B52FF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BBE784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AD757D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630D61" w14:paraId="521462FA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8F45343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2B2482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2449AD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2B1909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6C480A" w14:textId="77777777" w:rsidR="00630D61" w:rsidRDefault="00630D6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630D61" w14:paraId="617E1E9A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325E54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's multiple comparisons te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D9306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rank diff,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21C897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190A0C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A322E2" w14:textId="0AAA8750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630D61" w14:paraId="3E9E72E2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E68E65E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5A779E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ABCF9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4718D0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8FB84E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630D61" w14:paraId="0D839116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FAA2D2E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9418D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892BB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5E2BB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C02CCD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5ADCB3D9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B61BFF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0DA7A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E51AAA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3CCEA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D1209A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630D61" w14:paraId="1990C23F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FEC6811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614505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A1996C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879E7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D66FEE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6569FD1F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178BAFC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AA360D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E88F20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C7A8F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A94286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</w:tr>
      <w:tr w:rsidR="00630D61" w14:paraId="207FF787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E20846D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850E3C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7FD5F5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4000C0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69C38F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79D2D909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847C0D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BD1CC5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057B4C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57E24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8FDB0A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16786C3F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8DD1646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AC3367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5.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3CC43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3F7A78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4A324D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630D61" w14:paraId="1BDF8A8F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4DD702D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2531AB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EF61F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8E5E6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C78FAB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7911F8FB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9D3581A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E7DA9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B92048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182CC5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7A4767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630D61" w14:paraId="5919F913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189A8B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1A9EA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44E6D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58000D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06ACA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7189A3F9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475448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D2440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88DD11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95C02D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FA408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630D61" w14:paraId="3CF79D03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864851D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53748A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0.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AAA527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8EACE7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8BC45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3</w:t>
            </w:r>
          </w:p>
        </w:tc>
      </w:tr>
      <w:tr w:rsidR="00630D61" w14:paraId="25B8B556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24F557C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8F1DE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7B3F66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3C0F0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19A416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630D61" w14:paraId="60A634C7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A1179D0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7AE4AC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A37898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563E7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A6BCCF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73C0F04C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3439F7E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4A7F8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0A9D28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3BD5D6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871F1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</w:tr>
      <w:tr w:rsidR="00630D61" w14:paraId="6F945A5C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BCF9B4E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85D760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A46821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3B5CFB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6ADC5C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285088BE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95B6A51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0A78AC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C430C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8F46E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9F4615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3DDEB418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49AB74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75882B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F592A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078030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CD666A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630D61" w14:paraId="68C8B6E2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3AFDBEB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94846A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A89945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0CBFD6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28516E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2AEAE61D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71CF8B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7E1438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DA618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DBCF2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A61E7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</w:tr>
      <w:tr w:rsidR="00630D61" w14:paraId="6E088E58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08AB331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090B4F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03AB7E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D6D9C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6DEC2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4</w:t>
            </w:r>
          </w:p>
        </w:tc>
      </w:tr>
      <w:tr w:rsidR="00630D61" w14:paraId="34D6B0C2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949B66F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E8B2E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23A441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6119C5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267155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</w:tr>
      <w:tr w:rsidR="00630D61" w14:paraId="6D0DF3DE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B47C50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5DE951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CCB17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C16246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E3DFD0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6E52DFFB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B518C86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88DAB5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3B060E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6418AF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13C400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630D61" w14:paraId="3459527C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C6791EC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2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560C2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9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1C68DD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EFD16E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425F9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</w:tr>
      <w:tr w:rsidR="00630D61" w14:paraId="74004DB1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1BE2ED8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17FF77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B060C2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7CB4DD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33599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25</w:t>
            </w:r>
          </w:p>
        </w:tc>
      </w:tr>
      <w:tr w:rsidR="00630D61" w14:paraId="45207C04" w14:textId="77777777" w:rsidTr="00630D6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AB171B7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646169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F9AA25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0145B4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DBD253" w14:textId="77777777" w:rsidR="00630D61" w:rsidRDefault="00630D6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</w:tbl>
    <w:p w14:paraId="210EEF95" w14:textId="144E2C50" w:rsidR="008E1E38" w:rsidRPr="008E1E38" w:rsidRDefault="008E1E38" w:rsidP="008E1E38">
      <w:pPr>
        <w:rPr>
          <w:b/>
          <w:color w:val="000000" w:themeColor="text1"/>
        </w:rPr>
      </w:pPr>
      <w:r w:rsidRPr="008E1E38">
        <w:rPr>
          <w:b/>
        </w:rPr>
        <w:t>Table 4</w:t>
      </w:r>
      <w:r>
        <w:rPr>
          <w:b/>
        </w:rPr>
        <w:t xml:space="preserve">. </w:t>
      </w:r>
      <w:r w:rsidRPr="008E1E38">
        <w:rPr>
          <w:color w:val="000000" w:themeColor="text1"/>
          <w:shd w:val="clear" w:color="auto" w:fill="FFFFFF"/>
        </w:rPr>
        <w:t>The</w:t>
      </w:r>
      <w:r w:rsidRPr="008E1E38">
        <w:rPr>
          <w:rStyle w:val="apple-converted-space"/>
          <w:color w:val="000000" w:themeColor="text1"/>
          <w:shd w:val="clear" w:color="auto" w:fill="FFFFFF"/>
        </w:rPr>
        <w:t> </w:t>
      </w:r>
      <w:r w:rsidRPr="008E1E38">
        <w:rPr>
          <w:b/>
          <w:bCs/>
          <w:color w:val="000000" w:themeColor="text1"/>
        </w:rPr>
        <w:t>Kruskal</w:t>
      </w:r>
      <w:r w:rsidRPr="008E1E38">
        <w:rPr>
          <w:color w:val="000000" w:themeColor="text1"/>
          <w:shd w:val="clear" w:color="auto" w:fill="FFFFFF"/>
        </w:rPr>
        <w:t>-</w:t>
      </w:r>
      <w:r w:rsidRPr="008E1E38">
        <w:rPr>
          <w:b/>
          <w:bCs/>
          <w:color w:val="000000" w:themeColor="text1"/>
        </w:rPr>
        <w:t>Wallis test</w:t>
      </w:r>
      <w:r w:rsidRPr="008E1E38">
        <w:rPr>
          <w:rStyle w:val="apple-converted-space"/>
          <w:color w:val="000000" w:themeColor="text1"/>
          <w:shd w:val="clear" w:color="auto" w:fill="FFFFFF"/>
        </w:rPr>
        <w:t>,</w:t>
      </w:r>
      <w:r w:rsidRPr="008E1E38">
        <w:rPr>
          <w:color w:val="000000" w:themeColor="text1"/>
          <w:shd w:val="clear" w:color="auto" w:fill="FFFFFF"/>
        </w:rPr>
        <w:t xml:space="preserve"> nonparametric </w:t>
      </w:r>
      <w:r w:rsidRPr="008E1E38">
        <w:rPr>
          <w:bCs/>
          <w:color w:val="000000" w:themeColor="text1"/>
        </w:rPr>
        <w:t>test</w:t>
      </w:r>
      <w:r w:rsidRPr="008E1E38">
        <w:rPr>
          <w:color w:val="000000" w:themeColor="text1"/>
          <w:shd w:val="clear" w:color="auto" w:fill="FFFFFF"/>
        </w:rPr>
        <w:t xml:space="preserve">, was used to assess for significant differences </w:t>
      </w:r>
      <w:r w:rsidR="00630D61">
        <w:rPr>
          <w:color w:val="000000" w:themeColor="text1"/>
          <w:shd w:val="clear" w:color="auto" w:fill="FFFFFF"/>
        </w:rPr>
        <w:t xml:space="preserve">in the Fear Conditioning test </w:t>
      </w:r>
      <w:r>
        <w:rPr>
          <w:color w:val="000000" w:themeColor="text1"/>
          <w:shd w:val="clear" w:color="auto" w:fill="FFFFFF"/>
        </w:rPr>
        <w:t>between</w:t>
      </w:r>
      <w:r w:rsidRPr="008E1E38">
        <w:rPr>
          <w:color w:val="000000" w:themeColor="text1"/>
          <w:shd w:val="clear" w:color="auto" w:fill="FFFFFF"/>
        </w:rPr>
        <w:t xml:space="preserve"> </w:t>
      </w:r>
      <w:r w:rsidR="00630D61">
        <w:rPr>
          <w:color w:val="000000" w:themeColor="text1"/>
          <w:shd w:val="clear" w:color="auto" w:fill="FFFFFF"/>
        </w:rPr>
        <w:t xml:space="preserve">different </w:t>
      </w:r>
      <w:r w:rsidRPr="008E1E38">
        <w:rPr>
          <w:color w:val="000000" w:themeColor="text1"/>
          <w:shd w:val="clear" w:color="auto" w:fill="FFFFFF"/>
        </w:rPr>
        <w:t>treatment groups.</w:t>
      </w:r>
    </w:p>
    <w:p w14:paraId="20D27714" w14:textId="452EEEA4" w:rsidR="009C77AD" w:rsidRPr="008E1E38" w:rsidRDefault="009C77AD">
      <w:pPr>
        <w:rPr>
          <w:color w:val="000000" w:themeColor="text1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1250"/>
        <w:gridCol w:w="1072"/>
        <w:gridCol w:w="1222"/>
      </w:tblGrid>
      <w:tr w:rsidR="00C8526D" w14:paraId="0A8809F1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C3FD20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b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694F1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ting-Study1+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E0C7C3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0077AFD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A0630B9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164622A1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FF22923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20DB3D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F877D7E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BE60571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26BA282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0F4BD745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BAB465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Wallis tes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B5646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DD86D47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2E4EB53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324A146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4916295D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B8E279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90B3A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549D12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BE8E4A9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0990308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215CC13A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23DBE5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BCA6A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roximat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151A58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4486F4E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9E2EAF6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2A973EB1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E6D8A1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575AC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142C75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9E5DA74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1FA4E35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6AC1C669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74CD476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7F6346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71034F2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3CBEA73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0EE2302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35108BAE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6E59D5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's multiple comparisons tes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D0C08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rank diff,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07608C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B3B940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7ABCE28" w14:textId="085A8BED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C8526D" w14:paraId="18F4B803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6CB600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31151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D02CD9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F955F6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07A254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C8526D" w14:paraId="37633572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F440CF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B1B98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D26E4E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827632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A14B4A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487339A3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4063AE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0E2CE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0DE296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5E671A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4A3515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51</w:t>
            </w:r>
          </w:p>
        </w:tc>
      </w:tr>
      <w:tr w:rsidR="00C8526D" w14:paraId="516EEE89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776F85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V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20BD3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5081B5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30D6DD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53A878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4373EF4F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7C1CE1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0C3DC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7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DAA7A3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02087E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B0A413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C8526D" w14:paraId="0492B99C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1B082D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9937F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004FD3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A72CB7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0F4A60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0DB25872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BE73F5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75796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2BFDA0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51C4EC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A071B6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68CE7B6E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DF7B8B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766A9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6.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0E43DC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F23F9F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238D19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C8526D" w14:paraId="4DE70108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4620D6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A98F4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3EA3C4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C1682E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6A9747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7053073F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21F620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V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00836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3BCFC1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4203F9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434955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C8526D" w14:paraId="6D3180A7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C49DC6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V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98E6B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CD87E2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86D9A6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FCA412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44BD4188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F21759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A7E88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6.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191883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723B71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034CD8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C8526D" w14:paraId="486EA600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B87CC8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BF4EB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1.7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D3C526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E31CD3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799F59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C8526D" w14:paraId="3B84041E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7E31E2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09657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68633C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57D90A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D22CF9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51</w:t>
            </w:r>
          </w:p>
        </w:tc>
      </w:tr>
      <w:tr w:rsidR="00C8526D" w14:paraId="37052368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29EC86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7A87D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7B9D89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FB7B78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608B49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6C0BB543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B2C0DB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181E5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7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C51EF0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E4B316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5B2810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C8526D" w14:paraId="7D26A75D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835CA7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A6270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B35116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DE9D45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E84F13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6B666047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EEF99A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E5EFF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834745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F60B0C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B6ACDD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450325FE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1887B1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E68EB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6FD3A1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BAABF9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0854DB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72</w:t>
            </w:r>
          </w:p>
        </w:tc>
      </w:tr>
      <w:tr w:rsidR="00C8526D" w14:paraId="113165F5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4D56A4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59DF1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4D00D8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CA4F42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F364CE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0160FFA2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F211D4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6D0C4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6.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67BDCD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8D361D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05E6BF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51</w:t>
            </w:r>
          </w:p>
        </w:tc>
      </w:tr>
      <w:tr w:rsidR="00C8526D" w14:paraId="37D62C61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13BAAF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1A99A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8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C856B6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577185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4ED1F4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56EFD62D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E715E8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KO-V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4534D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0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009125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711859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63E167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C8526D" w14:paraId="13D3D406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9F8501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266B9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AFA276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9C70A1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3DBD6F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44A6DD97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079A66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F2589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D3CC2F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F11379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28F0B0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30DD451C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08FBFB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2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BB133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7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4DC29B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D397FC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1E748B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C8526D" w14:paraId="151D792E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3B1189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09356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8.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85223A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22FA8B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967907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6</w:t>
            </w:r>
          </w:p>
        </w:tc>
      </w:tr>
      <w:tr w:rsidR="00C8526D" w14:paraId="56CF2610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6BE856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10498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9E2D2E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DC2E88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95F446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</w:tbl>
    <w:p w14:paraId="427F5BB7" w14:textId="2F29EA9A" w:rsidR="00C8526D" w:rsidRPr="008E1E38" w:rsidRDefault="00C8526D" w:rsidP="00C8526D">
      <w:pPr>
        <w:rPr>
          <w:b/>
          <w:color w:val="000000" w:themeColor="text1"/>
        </w:rPr>
      </w:pPr>
      <w:r w:rsidRPr="008E1E38">
        <w:rPr>
          <w:b/>
        </w:rPr>
        <w:t xml:space="preserve">Table </w:t>
      </w:r>
      <w:r w:rsidR="005900D1">
        <w:rPr>
          <w:b/>
        </w:rPr>
        <w:t>5</w:t>
      </w:r>
      <w:r>
        <w:rPr>
          <w:b/>
        </w:rPr>
        <w:t xml:space="preserve">. </w:t>
      </w:r>
      <w:r w:rsidRPr="008E1E38">
        <w:rPr>
          <w:color w:val="000000" w:themeColor="text1"/>
          <w:shd w:val="clear" w:color="auto" w:fill="FFFFFF"/>
        </w:rPr>
        <w:t>The</w:t>
      </w:r>
      <w:r w:rsidRPr="008E1E38">
        <w:rPr>
          <w:rStyle w:val="apple-converted-space"/>
          <w:color w:val="000000" w:themeColor="text1"/>
          <w:shd w:val="clear" w:color="auto" w:fill="FFFFFF"/>
        </w:rPr>
        <w:t> </w:t>
      </w:r>
      <w:r w:rsidRPr="008E1E38">
        <w:rPr>
          <w:b/>
          <w:bCs/>
          <w:color w:val="000000" w:themeColor="text1"/>
        </w:rPr>
        <w:t>Kruskal</w:t>
      </w:r>
      <w:r w:rsidRPr="008E1E38">
        <w:rPr>
          <w:color w:val="000000" w:themeColor="text1"/>
          <w:shd w:val="clear" w:color="auto" w:fill="FFFFFF"/>
        </w:rPr>
        <w:t>-</w:t>
      </w:r>
      <w:r w:rsidRPr="008E1E38">
        <w:rPr>
          <w:b/>
          <w:bCs/>
          <w:color w:val="000000" w:themeColor="text1"/>
        </w:rPr>
        <w:t>Wallis test</w:t>
      </w:r>
      <w:r w:rsidRPr="008E1E38">
        <w:rPr>
          <w:rStyle w:val="apple-converted-space"/>
          <w:color w:val="000000" w:themeColor="text1"/>
          <w:shd w:val="clear" w:color="auto" w:fill="FFFFFF"/>
        </w:rPr>
        <w:t>,</w:t>
      </w:r>
      <w:r w:rsidRPr="008E1E38">
        <w:rPr>
          <w:color w:val="000000" w:themeColor="text1"/>
          <w:shd w:val="clear" w:color="auto" w:fill="FFFFFF"/>
        </w:rPr>
        <w:t xml:space="preserve"> nonparametric </w:t>
      </w:r>
      <w:r w:rsidRPr="008E1E38">
        <w:rPr>
          <w:bCs/>
          <w:color w:val="000000" w:themeColor="text1"/>
        </w:rPr>
        <w:t>test</w:t>
      </w:r>
      <w:r w:rsidRPr="008E1E38">
        <w:rPr>
          <w:color w:val="000000" w:themeColor="text1"/>
          <w:shd w:val="clear" w:color="auto" w:fill="FFFFFF"/>
        </w:rPr>
        <w:t xml:space="preserve">, was used to assess for significant differences </w:t>
      </w:r>
      <w:r>
        <w:rPr>
          <w:color w:val="000000" w:themeColor="text1"/>
          <w:shd w:val="clear" w:color="auto" w:fill="FFFFFF"/>
        </w:rPr>
        <w:t>in the Nesting test between</w:t>
      </w:r>
      <w:r w:rsidRPr="008E1E38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different </w:t>
      </w:r>
      <w:r w:rsidRPr="008E1E38">
        <w:rPr>
          <w:color w:val="000000" w:themeColor="text1"/>
          <w:shd w:val="clear" w:color="auto" w:fill="FFFFFF"/>
        </w:rPr>
        <w:t>treatment groups.</w:t>
      </w:r>
    </w:p>
    <w:p w14:paraId="5D0212BE" w14:textId="3395F13E" w:rsidR="009C77AD" w:rsidRDefault="009C77AD"/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339"/>
        <w:gridCol w:w="1250"/>
        <w:gridCol w:w="1097"/>
        <w:gridCol w:w="1134"/>
      </w:tblGrid>
      <w:tr w:rsidR="00C8526D" w14:paraId="22F4C16F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60EC9A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b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2589" w:type="dxa"/>
            <w:gridSpan w:val="2"/>
            <w:shd w:val="clear" w:color="auto" w:fill="auto"/>
            <w:noWrap/>
            <w:vAlign w:val="bottom"/>
            <w:hideMark/>
          </w:tcPr>
          <w:p w14:paraId="705BDBB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ble burying-Study1+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F0914F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74EEA9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2874A13E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2AD725A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308B4EB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0118D7D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C6DC077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7D56B9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769A4FDF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D5A9D8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Wallis test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85AA50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87ACF79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A761013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538ECE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1B3FF85A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8F7127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98BAA1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E09AFF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4B06E9F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0A612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3190F1B8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027594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097F42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roximat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07F027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38F8111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72771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3D3E551B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095E74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1D5601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1D3092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813C222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B9ACC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677AE688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B53D436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A00E891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FE6F16C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9C881B2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44BC1" w14:textId="77777777" w:rsidR="00C8526D" w:rsidRDefault="00C8526D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C8526D" w14:paraId="7C4ABF74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0EACAD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's multiple comparisons test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A73A4D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rank diff,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187C21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02ED60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5E8A4" w14:textId="6C35EAD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C8526D" w14:paraId="43005ED1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A9FCA4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F204A2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4CAA39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CF3ED9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EEAA1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C8526D" w14:paraId="7495AB1D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0425AA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C9DAE7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88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83BACC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45F4AE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A93D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4D7A66F4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CD270D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03FEB4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F32EB3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F75D18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4054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96</w:t>
            </w:r>
          </w:p>
        </w:tc>
      </w:tr>
      <w:tr w:rsidR="00C8526D" w14:paraId="4B96C8B0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BCC7E6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F19EE2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66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0D1A1E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53C4DE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5082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0D3352AC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29DDFD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DA0A45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6CCFBF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0EAF73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AD39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3</w:t>
            </w:r>
          </w:p>
        </w:tc>
      </w:tr>
      <w:tr w:rsidR="00C8526D" w14:paraId="06ED048D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4F74C2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E3057F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6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FAA9D1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F59E58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C677C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6C69475B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DD45C1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6DE4B3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8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8F7EA1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9DCA39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D927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5D158683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DE363A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771AFF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9.7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F7965F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F495B2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B616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C8526D" w14:paraId="116AE34F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DD6295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BFD52C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4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05CE05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617AA8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F68C2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3FB27FD5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C9F110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D5E519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5.5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66D630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D7CD47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FB9A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C8526D" w14:paraId="163FDD1E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DDED66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8D35CC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70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F9BC6D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628F47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6329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01D06A3C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B1290F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24FBE4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7.4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8446BC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3E6DEE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1095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C8526D" w14:paraId="6AECD13D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3883D8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CADA46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9.1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C883ED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1E0500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6B92D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</w:tr>
      <w:tr w:rsidR="00C8526D" w14:paraId="4F39E041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A24058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2F4C2F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3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2E85D0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746244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A4A8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4</w:t>
            </w:r>
          </w:p>
        </w:tc>
      </w:tr>
      <w:tr w:rsidR="00C8526D" w14:paraId="72695893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A5CF4E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B2C333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2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9B56AA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FCA09F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D65D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3DAC7DB3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E77ED5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9D84E9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0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A4C9F2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8814A0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2636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C8526D" w14:paraId="2702B041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D5F0BA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24FC8E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9DB5D0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F8D7D5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F10C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2E21634A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D3075E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7289D1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C1EC08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2CD316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DB40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1D35EEE1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1EADE6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A6405E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.1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A43C7B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550711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E99F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91</w:t>
            </w:r>
          </w:p>
        </w:tc>
      </w:tr>
      <w:tr w:rsidR="00C8526D" w14:paraId="01419E91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919E64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1A543D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3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C291CA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03BE77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2B82B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33908DE6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D6CC11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0398EB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0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B23E5BC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B31111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8CD1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63</w:t>
            </w:r>
          </w:p>
        </w:tc>
      </w:tr>
      <w:tr w:rsidR="00C8526D" w14:paraId="4E56F823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BA0804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76607D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0.6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046EFEF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C6F8C3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625B5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18</w:t>
            </w:r>
          </w:p>
        </w:tc>
      </w:tr>
      <w:tr w:rsidR="00C8526D" w14:paraId="1DAF446E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97A4754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KO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30F61F1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02D414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32E1BC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EBA89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</w:tr>
      <w:tr w:rsidR="00C8526D" w14:paraId="6245AB46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7E103C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E5BD97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4B38093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558846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B7C8B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1F6B3B9A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5C880E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8063460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114168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AB0EFB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EA166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C8526D" w14:paraId="124FF5C9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FDA3AE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2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213172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7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16BD54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0E1379E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F7ECA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</w:tr>
      <w:tr w:rsidR="00C8526D" w14:paraId="23659CF3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094D0CD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81B0578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.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FAD7A8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D424DC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AEC919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7</w:t>
            </w:r>
          </w:p>
        </w:tc>
      </w:tr>
      <w:tr w:rsidR="00C8526D" w14:paraId="7AE6BC0B" w14:textId="77777777" w:rsidTr="00C8526D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C42DA1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BB56697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92D9E92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62940A5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A1F2A6" w14:textId="77777777" w:rsidR="00C8526D" w:rsidRDefault="00C8526D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</w:tbl>
    <w:p w14:paraId="05FED326" w14:textId="40F57F6E" w:rsidR="00C8526D" w:rsidRPr="008E1E38" w:rsidRDefault="00C8526D" w:rsidP="00C8526D">
      <w:pPr>
        <w:rPr>
          <w:b/>
          <w:color w:val="000000" w:themeColor="text1"/>
        </w:rPr>
      </w:pPr>
      <w:r w:rsidRPr="008E1E38">
        <w:rPr>
          <w:b/>
        </w:rPr>
        <w:t xml:space="preserve">Table </w:t>
      </w:r>
      <w:r w:rsidR="005900D1">
        <w:rPr>
          <w:b/>
        </w:rPr>
        <w:t>6</w:t>
      </w:r>
      <w:r>
        <w:rPr>
          <w:b/>
        </w:rPr>
        <w:t xml:space="preserve">. </w:t>
      </w:r>
      <w:r w:rsidRPr="008E1E38">
        <w:rPr>
          <w:color w:val="000000" w:themeColor="text1"/>
          <w:shd w:val="clear" w:color="auto" w:fill="FFFFFF"/>
        </w:rPr>
        <w:t>The</w:t>
      </w:r>
      <w:r w:rsidRPr="008E1E38">
        <w:rPr>
          <w:rStyle w:val="apple-converted-space"/>
          <w:color w:val="000000" w:themeColor="text1"/>
          <w:shd w:val="clear" w:color="auto" w:fill="FFFFFF"/>
        </w:rPr>
        <w:t> </w:t>
      </w:r>
      <w:r w:rsidRPr="008E1E38">
        <w:rPr>
          <w:b/>
          <w:bCs/>
          <w:color w:val="000000" w:themeColor="text1"/>
        </w:rPr>
        <w:t>Kruskal</w:t>
      </w:r>
      <w:r w:rsidRPr="008E1E38">
        <w:rPr>
          <w:color w:val="000000" w:themeColor="text1"/>
          <w:shd w:val="clear" w:color="auto" w:fill="FFFFFF"/>
        </w:rPr>
        <w:t>-</w:t>
      </w:r>
      <w:r w:rsidRPr="008E1E38">
        <w:rPr>
          <w:b/>
          <w:bCs/>
          <w:color w:val="000000" w:themeColor="text1"/>
        </w:rPr>
        <w:t>Wallis test</w:t>
      </w:r>
      <w:r w:rsidRPr="008E1E38">
        <w:rPr>
          <w:rStyle w:val="apple-converted-space"/>
          <w:color w:val="000000" w:themeColor="text1"/>
          <w:shd w:val="clear" w:color="auto" w:fill="FFFFFF"/>
        </w:rPr>
        <w:t>,</w:t>
      </w:r>
      <w:r w:rsidRPr="008E1E38">
        <w:rPr>
          <w:color w:val="000000" w:themeColor="text1"/>
          <w:shd w:val="clear" w:color="auto" w:fill="FFFFFF"/>
        </w:rPr>
        <w:t xml:space="preserve"> nonparametric </w:t>
      </w:r>
      <w:r w:rsidRPr="008E1E38">
        <w:rPr>
          <w:bCs/>
          <w:color w:val="000000" w:themeColor="text1"/>
        </w:rPr>
        <w:t>test</w:t>
      </w:r>
      <w:r w:rsidRPr="008E1E38">
        <w:rPr>
          <w:color w:val="000000" w:themeColor="text1"/>
          <w:shd w:val="clear" w:color="auto" w:fill="FFFFFF"/>
        </w:rPr>
        <w:t xml:space="preserve">, was used to assess for significant differences </w:t>
      </w:r>
      <w:r>
        <w:rPr>
          <w:color w:val="000000" w:themeColor="text1"/>
          <w:shd w:val="clear" w:color="auto" w:fill="FFFFFF"/>
        </w:rPr>
        <w:t xml:space="preserve">in the </w:t>
      </w:r>
      <w:r w:rsidR="005900D1">
        <w:rPr>
          <w:color w:val="000000" w:themeColor="text1"/>
          <w:shd w:val="clear" w:color="auto" w:fill="FFFFFF"/>
        </w:rPr>
        <w:t>Marble Burying</w:t>
      </w:r>
      <w:r>
        <w:rPr>
          <w:color w:val="000000" w:themeColor="text1"/>
          <w:shd w:val="clear" w:color="auto" w:fill="FFFFFF"/>
        </w:rPr>
        <w:t xml:space="preserve"> test between</w:t>
      </w:r>
      <w:r w:rsidRPr="008E1E38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different </w:t>
      </w:r>
      <w:r w:rsidRPr="008E1E38">
        <w:rPr>
          <w:color w:val="000000" w:themeColor="text1"/>
          <w:shd w:val="clear" w:color="auto" w:fill="FFFFFF"/>
        </w:rPr>
        <w:t>treatment groups.</w:t>
      </w:r>
    </w:p>
    <w:p w14:paraId="53E36B11" w14:textId="568F5E7D" w:rsidR="009C77AD" w:rsidRDefault="009C77AD"/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339"/>
        <w:gridCol w:w="1250"/>
        <w:gridCol w:w="1097"/>
        <w:gridCol w:w="1134"/>
      </w:tblGrid>
      <w:tr w:rsidR="005900D1" w14:paraId="49D7C4D7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FC2250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b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2589" w:type="dxa"/>
            <w:gridSpan w:val="2"/>
            <w:shd w:val="clear" w:color="auto" w:fill="auto"/>
            <w:noWrap/>
            <w:vAlign w:val="bottom"/>
            <w:hideMark/>
          </w:tcPr>
          <w:p w14:paraId="5613871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 Field-Study1+2_T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633356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5AB42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3342876F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5A738FB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B41DCF6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8C692E0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4FD561F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DDA652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66DE5DEA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A52798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Wallis test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90CFF7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2B166C0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ABFAA84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FD70D5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6B8B94F9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BC5BF3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C4649D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F8BD6C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2BBA57A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C80599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3AAE23B0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4DEFED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9E3EEB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roximat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8492C6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A387FE5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F5B4A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1D02DE5C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59BEFE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A4E558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A338D6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6C5A50E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9D9BD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2B1B6F11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21939D4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CCC3BA7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2195400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0B87837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E8A554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34BB9637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680BA1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's multiple comparisons test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36EDE5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rank diff,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F538F7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3B45B8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7BE47" w14:textId="4CAACAB2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5900D1" w14:paraId="645AA95F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B7E8F7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15215F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6.7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521100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071977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CC9AC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5900D1" w14:paraId="5CFB6343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520882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C13174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370EEF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E8C29F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33817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403F11C1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31BECC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157C6F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1.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F79CE4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EEC132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A774F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1</w:t>
            </w:r>
          </w:p>
        </w:tc>
      </w:tr>
      <w:tr w:rsidR="005900D1" w14:paraId="6E0333C5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E98F3D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CCFCAC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9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AA2692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3A85CC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FCEC5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2D1A73F2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BE603E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231829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4.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06B155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71DD56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1093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5900D1" w14:paraId="09A992CC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ADEC7E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FA7E39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6D2659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08FBD4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C1BF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15934D86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9715B3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CC48B1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B19E4B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B6788F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E085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61</w:t>
            </w:r>
          </w:p>
        </w:tc>
      </w:tr>
      <w:tr w:rsidR="005900D1" w14:paraId="72133F4F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F11C5A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7D8657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3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3B88EB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A480DA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F725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5900D1" w14:paraId="2638AD7D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770BE9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B4DBC9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048DD1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656E5D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B65A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339EEA51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7644FD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E57536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7286D8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4FE308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8812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5900D1" w14:paraId="7DC61C25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28FEDA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69D23C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571F90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06B982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8C76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3EA8C277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432A8F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688A00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1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2705BB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B7BBBF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E70B4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5900D1" w14:paraId="228CB43A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B392BF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B59842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43037D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DA30B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8C4DA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</w:tr>
      <w:tr w:rsidR="005900D1" w14:paraId="2D6CD882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AEAC88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C1C748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1.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AAF5EC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4D4866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353CD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</w:tr>
      <w:tr w:rsidR="005900D1" w14:paraId="5C25062E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3BAAE3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BB98C2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5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841B14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B3A717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1FD46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797AB0E3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36AEF7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871C9D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4.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059825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4E93A4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6CF83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5900D1" w14:paraId="5FCC1E4E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2E0F80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B986FF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20C834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51593F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D920C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749088D1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4B37B4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48CACE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1.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3D1110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686F27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11810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9</w:t>
            </w:r>
          </w:p>
        </w:tc>
      </w:tr>
      <w:tr w:rsidR="005900D1" w14:paraId="47FEDA18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7DDA38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CD653B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5569B1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689057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2A77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81</w:t>
            </w:r>
          </w:p>
        </w:tc>
      </w:tr>
      <w:tr w:rsidR="005900D1" w14:paraId="21D96C31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701931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27511C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036F3A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72D2B2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DD2B7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376A0619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D18663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C166B0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315C37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4F87BB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AF840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2</w:t>
            </w:r>
          </w:p>
        </w:tc>
      </w:tr>
      <w:tr w:rsidR="005900D1" w14:paraId="7AF0B5D8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978ADF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5B6E87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5013AA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B340A8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85ED6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2035AEC0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F7D193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KO-V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D3DA65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9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123B44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1C7925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469E5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3</w:t>
            </w:r>
          </w:p>
        </w:tc>
      </w:tr>
      <w:tr w:rsidR="005900D1" w14:paraId="2284A55B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67DBD3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0D19D8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4964CF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5138DA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2E050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6A7BF3AB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5C8618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352979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.1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28D648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5555FA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2D89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75A61DA2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03FC6A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2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9B4E53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BCA1BB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395FFD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3C19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5900D1" w14:paraId="1EA112A5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0CBCC0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55E41D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C0FC7A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46AC65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46EA8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01</w:t>
            </w:r>
          </w:p>
        </w:tc>
      </w:tr>
      <w:tr w:rsidR="005900D1" w14:paraId="27D0EB4B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454FB3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B372EF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F10E74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686A30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941D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42</w:t>
            </w:r>
          </w:p>
        </w:tc>
      </w:tr>
    </w:tbl>
    <w:p w14:paraId="360F35E9" w14:textId="67C1E18A" w:rsidR="005900D1" w:rsidRPr="008E1E38" w:rsidRDefault="005900D1" w:rsidP="005900D1">
      <w:pPr>
        <w:rPr>
          <w:b/>
          <w:color w:val="000000" w:themeColor="text1"/>
        </w:rPr>
      </w:pPr>
      <w:r w:rsidRPr="008E1E38">
        <w:rPr>
          <w:b/>
        </w:rPr>
        <w:t xml:space="preserve">Table </w:t>
      </w:r>
      <w:r>
        <w:rPr>
          <w:b/>
        </w:rPr>
        <w:t xml:space="preserve">7. </w:t>
      </w:r>
      <w:r w:rsidRPr="008E1E38">
        <w:rPr>
          <w:color w:val="000000" w:themeColor="text1"/>
          <w:shd w:val="clear" w:color="auto" w:fill="FFFFFF"/>
        </w:rPr>
        <w:t>The</w:t>
      </w:r>
      <w:r w:rsidRPr="008E1E38">
        <w:rPr>
          <w:rStyle w:val="apple-converted-space"/>
          <w:color w:val="000000" w:themeColor="text1"/>
          <w:shd w:val="clear" w:color="auto" w:fill="FFFFFF"/>
        </w:rPr>
        <w:t> </w:t>
      </w:r>
      <w:r w:rsidRPr="008E1E38">
        <w:rPr>
          <w:b/>
          <w:bCs/>
          <w:color w:val="000000" w:themeColor="text1"/>
        </w:rPr>
        <w:t>Kruskal</w:t>
      </w:r>
      <w:r w:rsidRPr="008E1E38">
        <w:rPr>
          <w:color w:val="000000" w:themeColor="text1"/>
          <w:shd w:val="clear" w:color="auto" w:fill="FFFFFF"/>
        </w:rPr>
        <w:t>-</w:t>
      </w:r>
      <w:r w:rsidRPr="008E1E38">
        <w:rPr>
          <w:b/>
          <w:bCs/>
          <w:color w:val="000000" w:themeColor="text1"/>
        </w:rPr>
        <w:t>Wallis test</w:t>
      </w:r>
      <w:r w:rsidRPr="008E1E38">
        <w:rPr>
          <w:rStyle w:val="apple-converted-space"/>
          <w:color w:val="000000" w:themeColor="text1"/>
          <w:shd w:val="clear" w:color="auto" w:fill="FFFFFF"/>
        </w:rPr>
        <w:t>,</w:t>
      </w:r>
      <w:r w:rsidRPr="008E1E38">
        <w:rPr>
          <w:color w:val="000000" w:themeColor="text1"/>
          <w:shd w:val="clear" w:color="auto" w:fill="FFFFFF"/>
        </w:rPr>
        <w:t xml:space="preserve"> nonparametric </w:t>
      </w:r>
      <w:r w:rsidRPr="008E1E38">
        <w:rPr>
          <w:bCs/>
          <w:color w:val="000000" w:themeColor="text1"/>
        </w:rPr>
        <w:t>test</w:t>
      </w:r>
      <w:r w:rsidRPr="008E1E38">
        <w:rPr>
          <w:color w:val="000000" w:themeColor="text1"/>
          <w:shd w:val="clear" w:color="auto" w:fill="FFFFFF"/>
        </w:rPr>
        <w:t xml:space="preserve">, was used to assess for significant differences </w:t>
      </w:r>
      <w:r>
        <w:rPr>
          <w:color w:val="000000" w:themeColor="text1"/>
          <w:shd w:val="clear" w:color="auto" w:fill="FFFFFF"/>
        </w:rPr>
        <w:t>in the Open Field (T1) test between</w:t>
      </w:r>
      <w:r w:rsidRPr="008E1E38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different </w:t>
      </w:r>
      <w:r w:rsidRPr="008E1E38">
        <w:rPr>
          <w:color w:val="000000" w:themeColor="text1"/>
          <w:shd w:val="clear" w:color="auto" w:fill="FFFFFF"/>
        </w:rPr>
        <w:t>treatment groups.</w:t>
      </w:r>
    </w:p>
    <w:p w14:paraId="688B399E" w14:textId="402E4C6C" w:rsidR="009C77AD" w:rsidRDefault="009C77AD"/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418"/>
        <w:gridCol w:w="1275"/>
        <w:gridCol w:w="1072"/>
        <w:gridCol w:w="1055"/>
      </w:tblGrid>
      <w:tr w:rsidR="005900D1" w14:paraId="5B74B32F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459486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b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  <w:hideMark/>
          </w:tcPr>
          <w:p w14:paraId="303C4C8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 Field-Study1+2_T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44F883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A2A7FC6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61F4E8F4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70AED44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3CFF59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1CFBA1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6EE4AD2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EB93361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111AE1F6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B99B4E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Wallis te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BCE63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D8BAF3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C88D67D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8996DEC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2C15FA70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F5B4B1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5BCDE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F7D58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6C6E952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7F1A364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4DC09AD4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2355C9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2F39F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roximat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CFC2C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76F098E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9CE6335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6CA47BDB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100A82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3FEB0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279BE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69476CF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89EBC24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4F7CD1B8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D306509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A0FA70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B47161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B6E7626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7B75676" w14:textId="77777777" w:rsidR="005900D1" w:rsidRDefault="005900D1" w:rsidP="005900D1">
            <w:pPr>
              <w:jc w:val="center"/>
              <w:rPr>
                <w:sz w:val="20"/>
                <w:szCs w:val="20"/>
              </w:rPr>
            </w:pPr>
          </w:p>
        </w:tc>
      </w:tr>
      <w:tr w:rsidR="005900D1" w14:paraId="44A658DF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2866C9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's multiple comparisons te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FFBFA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rank diff,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6866B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739BE1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D3F68DA" w14:textId="518E1154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5900D1" w14:paraId="27237688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CAC4F8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7308A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2044D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9FCBE5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01F2D8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900D1" w14:paraId="482C84DC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686FFF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17A32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DA7D3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E015D8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56CC0C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41C0FA7B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EF1BB5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AD0D7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8.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EB4B4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CB2C41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119B1A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5900D1" w14:paraId="5F00F0C1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3561DF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C8926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A5550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7BCD98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2F2931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22385750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221067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00C6D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7.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D9CD6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EA995F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AEB5C1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7</w:t>
            </w:r>
          </w:p>
        </w:tc>
      </w:tr>
      <w:tr w:rsidR="005900D1" w14:paraId="7EA395B5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67A6F0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03418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F4CE6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79F056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A9F5C4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434B7AD0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4B34E5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D251A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94386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944D07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FFE212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2CD36391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1B351A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4F860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D65E2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AE7490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5E8536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5900D1" w14:paraId="7965F4CE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49F756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681EC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7185C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325A95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6DF239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6CE3C392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76D7A9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04171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F5D3D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ACC07A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04EDF9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5900D1" w14:paraId="50534602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8D2A89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9A3D9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3A6FA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8DA155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170680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6CCFD01C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5B18B6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3EAB9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49954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3F07AF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BAA3C1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5900D1" w14:paraId="4920007C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B6FC43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C88B5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95619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6CDBC6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DC2115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5900D1" w14:paraId="6FAC88B2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BBF72C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A3456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6.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AAB69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42AC85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853BDF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3</w:t>
            </w:r>
          </w:p>
        </w:tc>
      </w:tr>
      <w:tr w:rsidR="005900D1" w14:paraId="07A277FB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905032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57F8E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F516D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A7A8DF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AA56F1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210F23C6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EE1906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6CBBE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6.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7208C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DC69A8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723BCC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5900D1" w14:paraId="6E0DA98D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CDC1CD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4B9A5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6C7F2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B55DD1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80EE25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7064232D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D2E74E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47339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93A6E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3771E2D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BCD5C8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6D40ECBD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CA657A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7D877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C3E73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C89AE7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8F655A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5900D1" w14:paraId="089BCEA3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EC6FF4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3C20EE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C8381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01C4D8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8D61977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0068ED8C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C5305F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191B9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444C8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5393E7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01F6B6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</w:tr>
      <w:tr w:rsidR="005900D1" w14:paraId="3AA7144F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46DC92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C9FCD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F4892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53EBC5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2CB41C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1</w:t>
            </w:r>
          </w:p>
        </w:tc>
      </w:tr>
      <w:tr w:rsidR="005900D1" w14:paraId="6262E982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6C2EA3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9F75A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715A5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5A2966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970406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5900D1" w14:paraId="4DF1094B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7A50E7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280CA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7AF37C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8DB9D16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C2621F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5A7D911A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2FE6DE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CBAAE2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678A2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C2AC84B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052907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5900D1" w14:paraId="7A9B7E09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E348B2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2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CB48E8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B8E22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CC87490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12CB15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</w:tr>
      <w:tr w:rsidR="005900D1" w14:paraId="564C0AFC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A3F2B03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61E2CA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462AE9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0E90A1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7348E8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5900D1" w14:paraId="44978EB4" w14:textId="77777777" w:rsidTr="005900D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E4E45C1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D6DFA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4E914F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A2971C5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2FE65E4" w14:textId="77777777" w:rsidR="005900D1" w:rsidRDefault="005900D1" w:rsidP="005900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</w:tbl>
    <w:p w14:paraId="47E8CCE3" w14:textId="67C7CD17" w:rsidR="005900D1" w:rsidRPr="008E1E38" w:rsidRDefault="005900D1" w:rsidP="005900D1">
      <w:pPr>
        <w:rPr>
          <w:b/>
          <w:color w:val="000000" w:themeColor="text1"/>
        </w:rPr>
      </w:pPr>
      <w:r w:rsidRPr="008E1E38">
        <w:rPr>
          <w:b/>
        </w:rPr>
        <w:t xml:space="preserve">Table </w:t>
      </w:r>
      <w:r>
        <w:rPr>
          <w:b/>
        </w:rPr>
        <w:t xml:space="preserve">8. </w:t>
      </w:r>
      <w:r w:rsidRPr="008E1E38">
        <w:rPr>
          <w:color w:val="000000" w:themeColor="text1"/>
          <w:shd w:val="clear" w:color="auto" w:fill="FFFFFF"/>
        </w:rPr>
        <w:t>The</w:t>
      </w:r>
      <w:r w:rsidRPr="008E1E38">
        <w:rPr>
          <w:rStyle w:val="apple-converted-space"/>
          <w:color w:val="000000" w:themeColor="text1"/>
          <w:shd w:val="clear" w:color="auto" w:fill="FFFFFF"/>
        </w:rPr>
        <w:t> </w:t>
      </w:r>
      <w:r w:rsidRPr="008E1E38">
        <w:rPr>
          <w:b/>
          <w:bCs/>
          <w:color w:val="000000" w:themeColor="text1"/>
        </w:rPr>
        <w:t>Kruskal</w:t>
      </w:r>
      <w:r w:rsidRPr="008E1E38">
        <w:rPr>
          <w:color w:val="000000" w:themeColor="text1"/>
          <w:shd w:val="clear" w:color="auto" w:fill="FFFFFF"/>
        </w:rPr>
        <w:t>-</w:t>
      </w:r>
      <w:r w:rsidRPr="008E1E38">
        <w:rPr>
          <w:b/>
          <w:bCs/>
          <w:color w:val="000000" w:themeColor="text1"/>
        </w:rPr>
        <w:t>Wallis test</w:t>
      </w:r>
      <w:r w:rsidRPr="008E1E38">
        <w:rPr>
          <w:rStyle w:val="apple-converted-space"/>
          <w:color w:val="000000" w:themeColor="text1"/>
          <w:shd w:val="clear" w:color="auto" w:fill="FFFFFF"/>
        </w:rPr>
        <w:t>,</w:t>
      </w:r>
      <w:r w:rsidRPr="008E1E38">
        <w:rPr>
          <w:color w:val="000000" w:themeColor="text1"/>
          <w:shd w:val="clear" w:color="auto" w:fill="FFFFFF"/>
        </w:rPr>
        <w:t xml:space="preserve"> nonparametric </w:t>
      </w:r>
      <w:r w:rsidRPr="008E1E38">
        <w:rPr>
          <w:bCs/>
          <w:color w:val="000000" w:themeColor="text1"/>
        </w:rPr>
        <w:t>test</w:t>
      </w:r>
      <w:r w:rsidRPr="008E1E38">
        <w:rPr>
          <w:color w:val="000000" w:themeColor="text1"/>
          <w:shd w:val="clear" w:color="auto" w:fill="FFFFFF"/>
        </w:rPr>
        <w:t xml:space="preserve">, was used to assess for significant differences </w:t>
      </w:r>
      <w:r>
        <w:rPr>
          <w:color w:val="000000" w:themeColor="text1"/>
          <w:shd w:val="clear" w:color="auto" w:fill="FFFFFF"/>
        </w:rPr>
        <w:t>in the Open Field (T2) test between</w:t>
      </w:r>
      <w:r w:rsidRPr="008E1E38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different </w:t>
      </w:r>
      <w:r w:rsidRPr="008E1E38">
        <w:rPr>
          <w:color w:val="000000" w:themeColor="text1"/>
          <w:shd w:val="clear" w:color="auto" w:fill="FFFFFF"/>
        </w:rPr>
        <w:t>treatment groups.</w:t>
      </w:r>
    </w:p>
    <w:p w14:paraId="49E74256" w14:textId="7713D022" w:rsidR="005900D1" w:rsidRDefault="005900D1" w:rsidP="005900D1"/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418"/>
        <w:gridCol w:w="1250"/>
        <w:gridCol w:w="1159"/>
        <w:gridCol w:w="993"/>
      </w:tblGrid>
      <w:tr w:rsidR="00FC3567" w14:paraId="3FCEFE7C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02936AD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b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2668" w:type="dxa"/>
            <w:gridSpan w:val="2"/>
            <w:shd w:val="clear" w:color="auto" w:fill="auto"/>
            <w:noWrap/>
            <w:vAlign w:val="bottom"/>
            <w:hideMark/>
          </w:tcPr>
          <w:p w14:paraId="48232B24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 Field-Study1+2_T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83AE8F0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06ED6B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</w:tr>
      <w:tr w:rsidR="00FC3567" w14:paraId="5BC25DFA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305A202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24DABB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2E7EDA9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6953FEE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C26C52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</w:tr>
      <w:tr w:rsidR="00FC3567" w14:paraId="765DAB91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A9C3801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uskal-Wallis te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1D65B0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0D2FD49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94BA606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2CF91D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</w:tr>
      <w:tr w:rsidR="00FC3567" w14:paraId="00131472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28BD84F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F60147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D9BCB9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CDD9B85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A42458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</w:tr>
      <w:tr w:rsidR="00FC3567" w14:paraId="5A753D39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7041009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or approximate P value?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E81311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roximat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F306D15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FD5ACDA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4E22A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</w:tr>
      <w:tr w:rsidR="00FC3567" w14:paraId="7380BDD3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EBA96F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3F353D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EEA2A0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85AD8E2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3F327D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</w:tr>
      <w:tr w:rsidR="00FC3567" w14:paraId="4F2049EE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CFF2E61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A31A46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033E3DF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1B99FD4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355C3C" w14:textId="77777777" w:rsidR="00FC3567" w:rsidRDefault="00FC3567" w:rsidP="00FC3567">
            <w:pPr>
              <w:jc w:val="center"/>
              <w:rPr>
                <w:sz w:val="20"/>
                <w:szCs w:val="20"/>
              </w:rPr>
            </w:pPr>
          </w:p>
        </w:tc>
      </w:tr>
      <w:tr w:rsidR="00FC3567" w14:paraId="076C204B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4C10B0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's multiple comparisons te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D0BDA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rank diff,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F0936D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F88C6C4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3E3B0C" w14:textId="54DF1CC2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FC3567" w14:paraId="4E7EE3FE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A1F842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1CF09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5.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F474580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C41F527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668EBE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FC3567" w14:paraId="49FD4B87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4FD605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66A880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85B12B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8EAA723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1AD8D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FC3567" w14:paraId="58254A1B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5476651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2CF6F5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6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B0B046D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0B580F8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218CDA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FC3567" w14:paraId="1D3022DD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998CF84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5DCF65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1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7EA4ABB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241B72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1B6CF8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FC3567" w14:paraId="5933490B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AB637A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82B4F4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3.6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064A499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00B3EA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6F419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FC3567" w14:paraId="37A2A291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F85FE05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6EC32E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E42B2D9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FD40179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498C93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FC3567" w14:paraId="57B6F298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543733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A8BE7B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FA04DE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3DA3D63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71D2F7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76</w:t>
            </w:r>
          </w:p>
        </w:tc>
      </w:tr>
      <w:tr w:rsidR="00FC3567" w14:paraId="0967D84E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085992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50F7CF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D3F9218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AD49104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CC0851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FC3567" w14:paraId="208DD12B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FE1E9BF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D1342E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CCBA2DA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B334C60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05EE2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FC3567" w14:paraId="752DA7B8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B9E1C49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B0092A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2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B5C78C9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592797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4B41F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</w:tr>
      <w:tr w:rsidR="00FC3567" w14:paraId="7C01BE23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38830A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BE9B2E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D5415F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DDA9D68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D59D55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FC3567" w14:paraId="364BDA12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9E83315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FC9BE7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7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4F59647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C9305D3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53360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,0001</w:t>
            </w:r>
          </w:p>
        </w:tc>
      </w:tr>
      <w:tr w:rsidR="00FC3567" w14:paraId="4153FC8C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6F9BB6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V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96661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5D71868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7D0336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501C21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4</w:t>
            </w:r>
          </w:p>
        </w:tc>
      </w:tr>
      <w:tr w:rsidR="00FC3567" w14:paraId="41A1C5AE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E0C698A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39B570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4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9F26F84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4ACEF0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5A8B61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FC3567" w14:paraId="4F9C41CE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6297BF3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850E04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6.9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B77894A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3DAD3EB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00B7E8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FC3567" w14:paraId="2965C5F5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89565D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71839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2.4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BD1E31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E01BBC7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8D93A4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FC3567" w14:paraId="369442C7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0681781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5A7EF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EC6828E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08B68EA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449EFD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  <w:tr w:rsidR="00FC3567" w14:paraId="7070127D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0D2914D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1D1BFA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CC719F7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D3BF1E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BBBDE0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29</w:t>
            </w:r>
          </w:p>
        </w:tc>
      </w:tr>
      <w:tr w:rsidR="00FC3567" w14:paraId="03884570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68236A1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WT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7683A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9A543E3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42A0102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755D46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46</w:t>
            </w:r>
          </w:p>
        </w:tc>
      </w:tr>
      <w:tr w:rsidR="00FC3567" w14:paraId="1EC9CE81" w14:textId="77777777" w:rsidTr="00FC356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DDC88AC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1 vs. KO-V 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73DDB1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80C9369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5800141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BCF9D9" w14:textId="77777777" w:rsidR="00FC3567" w:rsidRDefault="00FC3567" w:rsidP="00FC3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,9999</w:t>
            </w:r>
          </w:p>
        </w:tc>
      </w:tr>
    </w:tbl>
    <w:p w14:paraId="32E0A12E" w14:textId="67D8F816" w:rsidR="00FC3567" w:rsidRPr="008E1E38" w:rsidRDefault="00FC3567" w:rsidP="00FC3567">
      <w:pPr>
        <w:rPr>
          <w:b/>
          <w:color w:val="000000" w:themeColor="text1"/>
        </w:rPr>
      </w:pPr>
      <w:r w:rsidRPr="008E1E38">
        <w:rPr>
          <w:b/>
        </w:rPr>
        <w:t xml:space="preserve">Table </w:t>
      </w:r>
      <w:r>
        <w:rPr>
          <w:b/>
        </w:rPr>
        <w:t xml:space="preserve">9. </w:t>
      </w:r>
      <w:r w:rsidRPr="008E1E38">
        <w:rPr>
          <w:color w:val="000000" w:themeColor="text1"/>
          <w:shd w:val="clear" w:color="auto" w:fill="FFFFFF"/>
        </w:rPr>
        <w:t>The</w:t>
      </w:r>
      <w:r w:rsidRPr="008E1E38">
        <w:rPr>
          <w:rStyle w:val="apple-converted-space"/>
          <w:color w:val="000000" w:themeColor="text1"/>
          <w:shd w:val="clear" w:color="auto" w:fill="FFFFFF"/>
        </w:rPr>
        <w:t> </w:t>
      </w:r>
      <w:r w:rsidRPr="008E1E38">
        <w:rPr>
          <w:b/>
          <w:bCs/>
          <w:color w:val="000000" w:themeColor="text1"/>
        </w:rPr>
        <w:t>Kruskal</w:t>
      </w:r>
      <w:r w:rsidRPr="008E1E38">
        <w:rPr>
          <w:color w:val="000000" w:themeColor="text1"/>
          <w:shd w:val="clear" w:color="auto" w:fill="FFFFFF"/>
        </w:rPr>
        <w:t>-</w:t>
      </w:r>
      <w:r w:rsidRPr="008E1E38">
        <w:rPr>
          <w:b/>
          <w:bCs/>
          <w:color w:val="000000" w:themeColor="text1"/>
        </w:rPr>
        <w:t>Wallis test</w:t>
      </w:r>
      <w:r w:rsidRPr="008E1E38">
        <w:rPr>
          <w:rStyle w:val="apple-converted-space"/>
          <w:color w:val="000000" w:themeColor="text1"/>
          <w:shd w:val="clear" w:color="auto" w:fill="FFFFFF"/>
        </w:rPr>
        <w:t>,</w:t>
      </w:r>
      <w:r w:rsidRPr="008E1E38">
        <w:rPr>
          <w:color w:val="000000" w:themeColor="text1"/>
          <w:shd w:val="clear" w:color="auto" w:fill="FFFFFF"/>
        </w:rPr>
        <w:t xml:space="preserve"> nonparametric </w:t>
      </w:r>
      <w:r w:rsidRPr="008E1E38">
        <w:rPr>
          <w:bCs/>
          <w:color w:val="000000" w:themeColor="text1"/>
        </w:rPr>
        <w:t>test</w:t>
      </w:r>
      <w:r w:rsidRPr="008E1E38">
        <w:rPr>
          <w:color w:val="000000" w:themeColor="text1"/>
          <w:shd w:val="clear" w:color="auto" w:fill="FFFFFF"/>
        </w:rPr>
        <w:t xml:space="preserve">, was used to assess for significant differences </w:t>
      </w:r>
      <w:r>
        <w:rPr>
          <w:color w:val="000000" w:themeColor="text1"/>
          <w:shd w:val="clear" w:color="auto" w:fill="FFFFFF"/>
        </w:rPr>
        <w:t>in the Open Field (T3) test between</w:t>
      </w:r>
      <w:r w:rsidRPr="008E1E38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different </w:t>
      </w:r>
      <w:r w:rsidRPr="008E1E38">
        <w:rPr>
          <w:color w:val="000000" w:themeColor="text1"/>
          <w:shd w:val="clear" w:color="auto" w:fill="FFFFFF"/>
        </w:rPr>
        <w:t>treatment groups.</w:t>
      </w:r>
    </w:p>
    <w:p w14:paraId="4E248DF4" w14:textId="77777777" w:rsidR="005900D1" w:rsidRDefault="005900D1" w:rsidP="005900D1"/>
    <w:sectPr w:rsidR="005900D1" w:rsidSect="009B74CE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1ACC4E" w14:textId="77777777" w:rsidR="00AF0FAE" w:rsidRDefault="00AF0FAE" w:rsidP="00FC3567">
      <w:r>
        <w:separator/>
      </w:r>
    </w:p>
  </w:endnote>
  <w:endnote w:type="continuationSeparator" w:id="0">
    <w:p w14:paraId="217C87EC" w14:textId="77777777" w:rsidR="00AF0FAE" w:rsidRDefault="00AF0FAE" w:rsidP="00FC3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93972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12AD2B" w14:textId="67344916" w:rsidR="00FC3567" w:rsidRDefault="00FC3567" w:rsidP="009716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360960" w14:textId="77777777" w:rsidR="00FC3567" w:rsidRDefault="00FC3567" w:rsidP="00FC35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107967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800380" w14:textId="34DE5C77" w:rsidR="00FC3567" w:rsidRDefault="00FC3567" w:rsidP="009716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764D4A" w14:textId="77777777" w:rsidR="00FC3567" w:rsidRDefault="00FC3567" w:rsidP="00FC35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C6AF20" w14:textId="77777777" w:rsidR="00AF0FAE" w:rsidRDefault="00AF0FAE" w:rsidP="00FC3567">
      <w:r>
        <w:separator/>
      </w:r>
    </w:p>
  </w:footnote>
  <w:footnote w:type="continuationSeparator" w:id="0">
    <w:p w14:paraId="5320FFF0" w14:textId="77777777" w:rsidR="00AF0FAE" w:rsidRDefault="00AF0FAE" w:rsidP="00FC3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69D"/>
    <w:rsid w:val="00475835"/>
    <w:rsid w:val="00537BFB"/>
    <w:rsid w:val="005900D1"/>
    <w:rsid w:val="006213AD"/>
    <w:rsid w:val="00630D61"/>
    <w:rsid w:val="00830ABA"/>
    <w:rsid w:val="00846AFD"/>
    <w:rsid w:val="008C169D"/>
    <w:rsid w:val="008E1E38"/>
    <w:rsid w:val="009B74CE"/>
    <w:rsid w:val="009C77AD"/>
    <w:rsid w:val="00AF0FAE"/>
    <w:rsid w:val="00B66108"/>
    <w:rsid w:val="00C8526D"/>
    <w:rsid w:val="00DC065A"/>
    <w:rsid w:val="00FC3567"/>
    <w:rsid w:val="00FC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035EA"/>
  <w14:defaultImageDpi w14:val="32767"/>
  <w15:chartTrackingRefBased/>
  <w15:docId w15:val="{92C374C3-FDE1-994D-86CD-240CE23F0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5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37BFB"/>
  </w:style>
  <w:style w:type="character" w:styleId="Emphasis">
    <w:name w:val="Emphasis"/>
    <w:basedOn w:val="DefaultParagraphFont"/>
    <w:uiPriority w:val="20"/>
    <w:qFormat/>
    <w:rsid w:val="00537BFB"/>
    <w:rPr>
      <w:i/>
      <w:iCs/>
    </w:rPr>
  </w:style>
  <w:style w:type="character" w:styleId="Strong">
    <w:name w:val="Strong"/>
    <w:basedOn w:val="DefaultParagraphFont"/>
    <w:uiPriority w:val="22"/>
    <w:qFormat/>
    <w:rsid w:val="00537BFB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37BF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C35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56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3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78</Words>
  <Characters>10541</Characters>
  <Application>Microsoft Office Word</Application>
  <DocSecurity>0</DocSecurity>
  <Lines>167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DE Cogram</dc:creator>
  <cp:keywords/>
  <dc:description/>
  <cp:lastModifiedBy>Patricia DE Cogram</cp:lastModifiedBy>
  <cp:revision>2</cp:revision>
  <dcterms:created xsi:type="dcterms:W3CDTF">2020-08-19T14:34:00Z</dcterms:created>
  <dcterms:modified xsi:type="dcterms:W3CDTF">2020-08-19T14:34:00Z</dcterms:modified>
</cp:coreProperties>
</file>